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8F42" w14:textId="6ABA910D" w:rsidR="00E0080A" w:rsidRPr="005100EC" w:rsidRDefault="008068D5" w:rsidP="00544A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E94C9F8" w14:textId="77777777" w:rsidR="00544A71" w:rsidRPr="005100EC" w:rsidRDefault="00544A71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C3B389" w14:textId="34F7B9CB" w:rsidR="00125019" w:rsidRPr="005100EC" w:rsidRDefault="008068D5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F308A3" wp14:editId="5E9F149A">
            <wp:extent cx="3240634" cy="899770"/>
            <wp:effectExtent l="0" t="0" r="0" b="0"/>
            <wp:docPr id="1683224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224209" name="Picture 16832242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634" cy="89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942BE" w14:textId="22045C1A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100EC">
        <w:rPr>
          <w:rFonts w:ascii="Times New Roman" w:hAnsi="Times New Roman" w:cs="Times New Roman"/>
          <w:sz w:val="24"/>
          <w:szCs w:val="24"/>
        </w:rPr>
        <w:t xml:space="preserve"> Abdominal </w:t>
      </w:r>
      <w:r w:rsidR="00D63008" w:rsidRPr="005100EC">
        <w:rPr>
          <w:rFonts w:ascii="Times New Roman" w:hAnsi="Times New Roman" w:cs="Times New Roman"/>
          <w:sz w:val="24"/>
          <w:szCs w:val="24"/>
        </w:rPr>
        <w:t>f</w:t>
      </w:r>
      <w:r w:rsidRPr="005100EC">
        <w:rPr>
          <w:rFonts w:ascii="Times New Roman" w:hAnsi="Times New Roman" w:cs="Times New Roman"/>
          <w:sz w:val="24"/>
          <w:szCs w:val="24"/>
        </w:rPr>
        <w:t xml:space="preserve">ace </w:t>
      </w:r>
      <w:r w:rsidR="00D63008" w:rsidRPr="005100EC">
        <w:rPr>
          <w:rFonts w:ascii="Times New Roman" w:hAnsi="Times New Roman" w:cs="Times New Roman"/>
          <w:sz w:val="24"/>
          <w:szCs w:val="24"/>
        </w:rPr>
        <w:t>p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ain </w:t>
      </w:r>
      <w:r w:rsidR="00D63008" w:rsidRPr="005100EC">
        <w:rPr>
          <w:rFonts w:ascii="Times New Roman" w:hAnsi="Times New Roman" w:cs="Times New Roman"/>
          <w:sz w:val="24"/>
          <w:szCs w:val="24"/>
        </w:rPr>
        <w:t>s</w:t>
      </w:r>
      <w:r w:rsidRPr="005100EC">
        <w:rPr>
          <w:rFonts w:ascii="Times New Roman" w:hAnsi="Times New Roman" w:cs="Times New Roman"/>
          <w:sz w:val="24"/>
          <w:szCs w:val="24"/>
        </w:rPr>
        <w:t>cale (FS). The degree of abdominal pain is measured by the Face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pain</w:t>
      </w:r>
      <w:r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="00D63008" w:rsidRPr="005100EC">
        <w:rPr>
          <w:rFonts w:ascii="Times New Roman" w:hAnsi="Times New Roman" w:cs="Times New Roman"/>
          <w:sz w:val="24"/>
          <w:szCs w:val="24"/>
        </w:rPr>
        <w:t>s</w:t>
      </w:r>
      <w:r w:rsidRPr="005100EC">
        <w:rPr>
          <w:rFonts w:ascii="Times New Roman" w:hAnsi="Times New Roman" w:cs="Times New Roman"/>
          <w:sz w:val="24"/>
          <w:szCs w:val="24"/>
        </w:rPr>
        <w:t>cale (FS).</w:t>
      </w:r>
    </w:p>
    <w:p w14:paraId="326249B7" w14:textId="77777777" w:rsidR="00125019" w:rsidRPr="005100EC" w:rsidRDefault="00125019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F8D66F" w14:textId="77777777" w:rsidR="00125019" w:rsidRPr="005100EC" w:rsidRDefault="00125019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25019" w:rsidRPr="005100EC" w:rsidSect="00544A7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FB305F8" w14:textId="1BD5AE83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E64B6A" wp14:editId="78E7D175">
            <wp:extent cx="5040173" cy="2699309"/>
            <wp:effectExtent l="0" t="0" r="8255" b="6350"/>
            <wp:docPr id="1528273624" name="Picture 2" descr="A graph of a number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273624" name="Picture 2" descr="A graph of a number of different types of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2699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2D163" w14:textId="1C4E2332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5100EC">
        <w:rPr>
          <w:rFonts w:ascii="Times New Roman" w:hAnsi="Times New Roman" w:cs="Times New Roman"/>
          <w:sz w:val="24"/>
          <w:szCs w:val="24"/>
        </w:rPr>
        <w:t xml:space="preserve"> Receiver operating characteristic (ROC) curves of shrimp- and tropomyosin-specific IgE on a subset of 43 patients with symptomatic histories. The black line represents shrimp-specific IgE, and the gray line represents tropomyosin-specific IgE. A: ROC curve for persistent shrimp allergy (n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>=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>1</w:t>
      </w:r>
      <w:r w:rsidR="0029117A" w:rsidRPr="005100E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5100EC">
        <w:rPr>
          <w:rFonts w:ascii="Times New Roman" w:hAnsi="Times New Roman" w:cs="Times New Roman"/>
          <w:sz w:val="24"/>
          <w:szCs w:val="24"/>
        </w:rPr>
        <w:t>), defined by a positive oral food challenge (OFC). The area under the curve (AUC) was 0.699 for shrimp-specific IgE and 0.622 for tropomyosin-specific IgE. B: ROC curve for shrimp allergy, including mild cases (n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>=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>1</w:t>
      </w:r>
      <w:r w:rsidR="0029117A" w:rsidRPr="005100EC">
        <w:rPr>
          <w:rFonts w:ascii="Times New Roman" w:hAnsi="Times New Roman" w:cs="Times New Roman" w:hint="eastAsia"/>
          <w:sz w:val="24"/>
          <w:szCs w:val="24"/>
          <w:lang w:eastAsia="ja-JP"/>
        </w:rPr>
        <w:t>9</w:t>
      </w:r>
      <w:r w:rsidRPr="005100EC">
        <w:rPr>
          <w:rFonts w:ascii="Times New Roman" w:hAnsi="Times New Roman" w:cs="Times New Roman"/>
          <w:sz w:val="24"/>
          <w:szCs w:val="24"/>
        </w:rPr>
        <w:t>), where mild allergy is defined as a negative OFC followed by recurrent symptoms upon home ingestion. The AUC was 0.737 for shrimp-specific IgE and 0.663 for tropomyosin-specific IgE. Abbreviations: ROC, receiver operating characteristic; IgE, immunoglobulin E</w:t>
      </w:r>
    </w:p>
    <w:p w14:paraId="0A17AFFD" w14:textId="77777777" w:rsidR="00125019" w:rsidRPr="005100EC" w:rsidRDefault="00125019" w:rsidP="001250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6056F" w14:textId="77777777" w:rsidR="00125019" w:rsidRPr="005100EC" w:rsidRDefault="00125019" w:rsidP="001250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25019" w:rsidRPr="005100EC" w:rsidSect="00544A7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53AED15" w14:textId="2F19AB48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5B7F4B" wp14:editId="012F61F3">
            <wp:extent cx="5040173" cy="2339950"/>
            <wp:effectExtent l="0" t="0" r="8255" b="3810"/>
            <wp:docPr id="533357696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357696" name="Picture 3" descr="A graph of a functio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23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73B7A" w14:textId="77777777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5100EC">
        <w:rPr>
          <w:rFonts w:ascii="Times New Roman" w:hAnsi="Times New Roman" w:cs="Times New Roman"/>
          <w:sz w:val="24"/>
          <w:szCs w:val="24"/>
        </w:rPr>
        <w:t xml:space="preserve"> Probability curves of shrimp- and tropomyosin-specific IgE. The black line represents shrimp-specific IgE, and the gray line represents tropomyosin-specific IgE. A: Probability curve for persistent shrimp allergy</w:t>
      </w:r>
      <w:r w:rsidRPr="005100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 xml:space="preserve">defined by a positive oral food challenge (OFC). B: Probability curve for shrimp allergy, including mild cases, where mild allergy is defined as a negative OFC followed by recurrent symptoms upon home ingestion. </w:t>
      </w:r>
    </w:p>
    <w:p w14:paraId="7B41847E" w14:textId="77777777" w:rsidR="00125019" w:rsidRPr="005100EC" w:rsidRDefault="008068D5" w:rsidP="00125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sz w:val="24"/>
          <w:szCs w:val="24"/>
        </w:rPr>
        <w:t>Abbreviations: IgE, immunoglobulin E</w:t>
      </w:r>
    </w:p>
    <w:p w14:paraId="0FFC2F37" w14:textId="77777777" w:rsidR="004B652B" w:rsidRPr="005100EC" w:rsidRDefault="004B652B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3C4247" w14:textId="77777777" w:rsidR="004B652B" w:rsidRPr="005100EC" w:rsidRDefault="004B652B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C77BAE" w14:textId="77777777" w:rsidR="004B652B" w:rsidRPr="005100EC" w:rsidRDefault="004B652B" w:rsidP="00B573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B652B" w:rsidRPr="005100EC" w:rsidSect="00544A7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4834D1A" w14:textId="77777777" w:rsidR="00B57353" w:rsidRPr="005100EC" w:rsidRDefault="008068D5" w:rsidP="00B573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b/>
          <w:bCs/>
          <w:sz w:val="24"/>
          <w:szCs w:val="24"/>
        </w:rPr>
        <w:t>Supplementary Table Ⅰ</w:t>
      </w:r>
      <w:r w:rsidRPr="005100EC">
        <w:rPr>
          <w:rFonts w:ascii="Times New Roman" w:hAnsi="Times New Roman" w:cs="Times New Roman"/>
          <w:sz w:val="24"/>
          <w:szCs w:val="24"/>
        </w:rPr>
        <w:t>. Anaphylaxis scoring system Aichi (ASC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722"/>
        <w:gridCol w:w="2625"/>
        <w:gridCol w:w="1562"/>
        <w:gridCol w:w="1562"/>
        <w:gridCol w:w="1562"/>
        <w:gridCol w:w="2032"/>
        <w:gridCol w:w="1825"/>
      </w:tblGrid>
      <w:tr w:rsidR="00817601" w:rsidRPr="005100EC" w14:paraId="0F2F76D4" w14:textId="77777777" w:rsidTr="004B652B">
        <w:trPr>
          <w:trHeight w:val="293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6B98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core orga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7462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C350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Pr="005100EC">
              <w:rPr>
                <w:rFonts w:ascii="MS Gothic" w:eastAsia="MS Gothic" w:hAnsi="MS Gothic" w:cs="MS Gothic" w:hint="eastAsia"/>
                <w:sz w:val="18"/>
                <w:szCs w:val="18"/>
              </w:rPr>
              <w:t>１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AC04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5 point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F69B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10 point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7E56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20 point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8F7B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Segoe UI Symbol" w:hAnsi="Segoe UI Symbol" w:cs="Segoe UI Symbol"/>
                <w:sz w:val="18"/>
                <w:szCs w:val="18"/>
              </w:rPr>
              <w:t>➂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40 point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45F0E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④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60 points</w:t>
            </w:r>
          </w:p>
        </w:tc>
      </w:tr>
      <w:tr w:rsidR="00817601" w:rsidRPr="005100EC" w14:paraId="2AD2A0FF" w14:textId="77777777" w:rsidTr="004B652B">
        <w:trPr>
          <w:trHeight w:val="285"/>
        </w:trPr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14:paraId="2AEE553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144813A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2C2673A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tchy nose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5A30089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Laryngeal discomfort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7FC7504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asal congestion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1C601E3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peech disturbance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2E75180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Loss of voice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5D268BEB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601" w:rsidRPr="005100EC" w14:paraId="58C879B0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6D771C5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</w:t>
            </w: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jective)</w:t>
            </w:r>
          </w:p>
        </w:tc>
        <w:tc>
          <w:tcPr>
            <w:tcW w:w="722" w:type="dxa"/>
            <w:noWrap/>
            <w:hideMark/>
          </w:tcPr>
          <w:p w14:paraId="0D864CC9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743C6A2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4CC1174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26A813E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uffocating breath</w:t>
            </w:r>
          </w:p>
        </w:tc>
        <w:tc>
          <w:tcPr>
            <w:tcW w:w="1562" w:type="dxa"/>
            <w:noWrap/>
            <w:hideMark/>
          </w:tcPr>
          <w:p w14:paraId="1911705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Difficulty in breathing</w:t>
            </w:r>
          </w:p>
        </w:tc>
        <w:tc>
          <w:tcPr>
            <w:tcW w:w="2032" w:type="dxa"/>
            <w:noWrap/>
            <w:hideMark/>
          </w:tcPr>
          <w:p w14:paraId="4D0ED1F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4C9A5C0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2001CFA5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1DF1414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bjective)</w:t>
            </w:r>
          </w:p>
        </w:tc>
        <w:tc>
          <w:tcPr>
            <w:tcW w:w="722" w:type="dxa"/>
            <w:noWrap/>
            <w:hideMark/>
          </w:tcPr>
          <w:p w14:paraId="4B625A05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17245D1E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neeze</w:t>
            </w:r>
          </w:p>
        </w:tc>
        <w:tc>
          <w:tcPr>
            <w:tcW w:w="1562" w:type="dxa"/>
            <w:noWrap/>
            <w:hideMark/>
          </w:tcPr>
          <w:p w14:paraId="6914FF9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transient coughing</w:t>
            </w:r>
          </w:p>
        </w:tc>
        <w:tc>
          <w:tcPr>
            <w:tcW w:w="1562" w:type="dxa"/>
            <w:noWrap/>
            <w:hideMark/>
          </w:tcPr>
          <w:p w14:paraId="659D5C4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ntermittent coughing</w:t>
            </w:r>
          </w:p>
        </w:tc>
        <w:tc>
          <w:tcPr>
            <w:tcW w:w="1562" w:type="dxa"/>
            <w:noWrap/>
            <w:hideMark/>
          </w:tcPr>
          <w:p w14:paraId="60EAF52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Frequent coughing</w:t>
            </w:r>
          </w:p>
        </w:tc>
        <w:tc>
          <w:tcPr>
            <w:tcW w:w="2032" w:type="dxa"/>
            <w:noWrap/>
            <w:hideMark/>
          </w:tcPr>
          <w:p w14:paraId="30CAAFD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Continuous coughing</w:t>
            </w:r>
          </w:p>
        </w:tc>
        <w:tc>
          <w:tcPr>
            <w:tcW w:w="1825" w:type="dxa"/>
            <w:noWrap/>
            <w:hideMark/>
          </w:tcPr>
          <w:p w14:paraId="6AC844B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Weak breath sounds</w:t>
            </w:r>
          </w:p>
        </w:tc>
      </w:tr>
      <w:tr w:rsidR="00817601" w:rsidRPr="005100EC" w14:paraId="7AEB61AB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00879D6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6DAEFFB7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6D94F442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066B793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Runny nose</w:t>
            </w:r>
          </w:p>
        </w:tc>
        <w:tc>
          <w:tcPr>
            <w:tcW w:w="1562" w:type="dxa"/>
            <w:noWrap/>
            <w:hideMark/>
          </w:tcPr>
          <w:p w14:paraId="6415385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wheezing</w:t>
            </w:r>
          </w:p>
        </w:tc>
        <w:tc>
          <w:tcPr>
            <w:tcW w:w="1562" w:type="dxa"/>
            <w:noWrap/>
            <w:hideMark/>
          </w:tcPr>
          <w:p w14:paraId="1D1E94B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Apparent wheezing</w:t>
            </w:r>
          </w:p>
        </w:tc>
        <w:tc>
          <w:tcPr>
            <w:tcW w:w="2032" w:type="dxa"/>
            <w:noWrap/>
            <w:hideMark/>
          </w:tcPr>
          <w:p w14:paraId="393C95D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trong wheezing</w:t>
            </w:r>
          </w:p>
        </w:tc>
        <w:tc>
          <w:tcPr>
            <w:tcW w:w="1825" w:type="dxa"/>
            <w:noWrap/>
            <w:hideMark/>
          </w:tcPr>
          <w:p w14:paraId="644D0CA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trong retraction</w:t>
            </w:r>
          </w:p>
        </w:tc>
      </w:tr>
      <w:tr w:rsidR="00817601" w:rsidRPr="005100EC" w14:paraId="5BF995CD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330ED8C1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5B9E32D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5F121E73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55271DA2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58A8B35B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5AF58C4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Hoarseness</w:t>
            </w:r>
          </w:p>
        </w:tc>
        <w:tc>
          <w:tcPr>
            <w:tcW w:w="2032" w:type="dxa"/>
            <w:noWrap/>
            <w:hideMark/>
          </w:tcPr>
          <w:p w14:paraId="1913D1B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ntentional breathing</w:t>
            </w:r>
          </w:p>
        </w:tc>
        <w:tc>
          <w:tcPr>
            <w:tcW w:w="1825" w:type="dxa"/>
            <w:noWrap/>
            <w:hideMark/>
          </w:tcPr>
          <w:p w14:paraId="28623E3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Cyanosis</w:t>
            </w:r>
          </w:p>
        </w:tc>
      </w:tr>
      <w:tr w:rsidR="00817601" w:rsidRPr="005100EC" w14:paraId="375C9D59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10F4C0C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18953E75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3089DB02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33A3A0A9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2757516E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5BDBC13A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1890A6D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Inspiratory strider </w:t>
            </w:r>
          </w:p>
        </w:tc>
        <w:tc>
          <w:tcPr>
            <w:tcW w:w="1825" w:type="dxa"/>
            <w:noWrap/>
            <w:hideMark/>
          </w:tcPr>
          <w:p w14:paraId="005E292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 w:rsidRPr="005100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5100EC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90%</w:t>
            </w:r>
          </w:p>
        </w:tc>
      </w:tr>
      <w:tr w:rsidR="00817601" w:rsidRPr="005100EC" w14:paraId="0A61A242" w14:textId="77777777" w:rsidTr="004B652B">
        <w:trPr>
          <w:trHeight w:val="293"/>
        </w:trPr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14:paraId="770D285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4ED06A2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2C84C24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7C1D86B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13C5F66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2C8B3BE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hideMark/>
          </w:tcPr>
          <w:p w14:paraId="7486601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Retraction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622040C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188D0444" w14:textId="77777777" w:rsidTr="004B652B">
        <w:trPr>
          <w:trHeight w:val="285"/>
        </w:trPr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14:paraId="5E9A658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kin/Mucosal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6436356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0EAA805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tch (around mouth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3E0A42A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tch (local and mild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2AAAD6B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tch (whole body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76FC9F4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Unbearable itch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5477040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74E1E14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17A94D63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74E96EA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</w:t>
            </w: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jective)</w:t>
            </w:r>
          </w:p>
        </w:tc>
        <w:tc>
          <w:tcPr>
            <w:tcW w:w="722" w:type="dxa"/>
            <w:noWrap/>
            <w:hideMark/>
          </w:tcPr>
          <w:p w14:paraId="3A470796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51FAD65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discomfort,</w:t>
            </w:r>
          </w:p>
        </w:tc>
        <w:tc>
          <w:tcPr>
            <w:tcW w:w="1562" w:type="dxa"/>
            <w:noWrap/>
            <w:hideMark/>
          </w:tcPr>
          <w:p w14:paraId="1EFDA112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031904B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1D767E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6FBAE1D0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noWrap/>
            <w:hideMark/>
          </w:tcPr>
          <w:p w14:paraId="6F75DCEC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601" w:rsidRPr="005100EC" w14:paraId="5E25E2BB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550A87FC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100FB128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450C008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Burning sensation</w:t>
            </w:r>
          </w:p>
        </w:tc>
        <w:tc>
          <w:tcPr>
            <w:tcW w:w="1562" w:type="dxa"/>
            <w:noWrap/>
            <w:hideMark/>
          </w:tcPr>
          <w:p w14:paraId="787C3EC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5182854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173F0AC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noWrap/>
            <w:hideMark/>
          </w:tcPr>
          <w:p w14:paraId="688D009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045C25E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1BF263D5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6E78106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bjective)</w:t>
            </w:r>
          </w:p>
        </w:tc>
        <w:tc>
          <w:tcPr>
            <w:tcW w:w="722" w:type="dxa"/>
            <w:noWrap/>
            <w:hideMark/>
          </w:tcPr>
          <w:p w14:paraId="0F1A0B8C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7539C25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-oral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1562" w:type="dxa"/>
            <w:noWrap/>
            <w:hideMark/>
          </w:tcPr>
          <w:p w14:paraId="43E069B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cal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1562" w:type="dxa"/>
            <w:noWrap/>
            <w:hideMark/>
          </w:tcPr>
          <w:p w14:paraId="1343F4F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iple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3594" w:type="dxa"/>
            <w:gridSpan w:val="2"/>
            <w:noWrap/>
            <w:hideMark/>
          </w:tcPr>
          <w:p w14:paraId="311846C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Spreading,Generalized&gt;</w:t>
            </w:r>
          </w:p>
        </w:tc>
        <w:tc>
          <w:tcPr>
            <w:tcW w:w="1825" w:type="dxa"/>
            <w:noWrap/>
            <w:hideMark/>
          </w:tcPr>
          <w:p w14:paraId="0B60CF03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817601" w:rsidRPr="005100EC" w14:paraId="383D959C" w14:textId="77777777" w:rsidTr="004B652B">
        <w:trPr>
          <w:trHeight w:val="854"/>
        </w:trPr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14:paraId="3CECAFA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5F1A97BE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1A3C2F3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Hives, Erythema, Swelling, Vesicle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hideMark/>
          </w:tcPr>
          <w:p w14:paraId="11EC06A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Eye edema, Bloodshot, Hives, Erythema, Swelling, Angioedema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hideMark/>
          </w:tcPr>
          <w:p w14:paraId="26C72A6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Hives, Erythema, Swelling, Angioedema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hideMark/>
          </w:tcPr>
          <w:p w14:paraId="41B36C9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Hives, Erythema, Swelling, Angioedema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hideMark/>
          </w:tcPr>
          <w:p w14:paraId="1B58CFC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39276AE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045F82CA" w14:textId="77777777" w:rsidTr="004B652B">
        <w:trPr>
          <w:trHeight w:val="405"/>
        </w:trPr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14:paraId="2DA14C2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1FF33CC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516F5225" w14:textId="56D8B22C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Oral or pharyngeal itch,</w:t>
            </w:r>
            <w:r w:rsidR="00D63008"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Hot taste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36AF239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nausea,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77F5430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nausea.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14:paraId="17184D7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trong abdominal pain (FS3)</w:t>
            </w:r>
          </w:p>
        </w:tc>
        <w:tc>
          <w:tcPr>
            <w:tcW w:w="3857" w:type="dxa"/>
            <w:gridSpan w:val="2"/>
            <w:tcBorders>
              <w:top w:val="single" w:sz="4" w:space="0" w:color="auto"/>
            </w:tcBorders>
            <w:noWrap/>
            <w:hideMark/>
          </w:tcPr>
          <w:p w14:paraId="1A60887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Unbearable abdominal pain (FS4)</w:t>
            </w:r>
          </w:p>
        </w:tc>
      </w:tr>
      <w:tr w:rsidR="00817601" w:rsidRPr="005100EC" w14:paraId="77DC97A0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5F293F25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subjective)</w:t>
            </w:r>
          </w:p>
        </w:tc>
        <w:tc>
          <w:tcPr>
            <w:tcW w:w="722" w:type="dxa"/>
            <w:noWrap/>
            <w:hideMark/>
          </w:tcPr>
          <w:p w14:paraId="4C685E62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5AF9BDA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39EE7B27" w14:textId="3FE268E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r w:rsidR="00D63008" w:rsidRPr="005100E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ominal pain (FS1)</w:t>
            </w:r>
          </w:p>
        </w:tc>
        <w:tc>
          <w:tcPr>
            <w:tcW w:w="1562" w:type="dxa"/>
            <w:noWrap/>
            <w:hideMark/>
          </w:tcPr>
          <w:p w14:paraId="0CF750D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562" w:type="dxa"/>
            <w:noWrap/>
            <w:hideMark/>
          </w:tcPr>
          <w:p w14:paraId="06E4775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noWrap/>
            <w:hideMark/>
          </w:tcPr>
          <w:p w14:paraId="05C2D91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F0E04D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2BAE8A38" w14:textId="77777777" w:rsidTr="004B652B">
        <w:trPr>
          <w:trHeight w:val="293"/>
        </w:trPr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14:paraId="64B1C81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bjective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1355003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3EF698E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1555662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ncreased bowel sounds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083BFC5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Diarrhea, Vomiting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004D9013" w14:textId="77EBC1FF" w:rsidR="004B652B" w:rsidRPr="005100EC" w:rsidRDefault="00D63008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  <w:r w:rsidR="008068D5"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38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9CC7E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Dehydration by vomiting</w:t>
            </w:r>
          </w:p>
        </w:tc>
      </w:tr>
      <w:tr w:rsidR="00817601" w:rsidRPr="005100EC" w14:paraId="5CC17966" w14:textId="77777777" w:rsidTr="004B652B">
        <w:trPr>
          <w:trHeight w:val="405"/>
        </w:trPr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14:paraId="61F9544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Psychoneurological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522B14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0EF9002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Refusal to eat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0188044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Loss of activity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hideMark/>
          </w:tcPr>
          <w:p w14:paraId="5A18FA6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leep, Tendency to lay down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0B4AF66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Sleep (not usual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55DB4FB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Tend to fall unconscious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598EF7B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Unconsciousness</w:t>
            </w:r>
          </w:p>
        </w:tc>
      </w:tr>
      <w:tr w:rsidR="00817601" w:rsidRPr="005100EC" w14:paraId="602CC352" w14:textId="77777777" w:rsidTr="004B652B">
        <w:trPr>
          <w:trHeight w:val="293"/>
        </w:trPr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14:paraId="055B231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145CCA9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46D5026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Mild excitement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74C94948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Irritation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690D4DA2" w14:textId="2A7E4634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 w:rsidR="00D63008" w:rsidRPr="005100EC">
              <w:rPr>
                <w:rFonts w:ascii="Times New Roman" w:hAnsi="Times New Roman" w:cs="Times New Roman"/>
                <w:sz w:val="18"/>
                <w:szCs w:val="18"/>
              </w:rPr>
              <w:t>excitement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3E683112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Agitating. Crying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hideMark/>
          </w:tcPr>
          <w:p w14:paraId="3E2F44A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Uncontrolled pan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366873B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17601" w:rsidRPr="005100EC" w14:paraId="5A15845B" w14:textId="77777777" w:rsidTr="004B652B">
        <w:trPr>
          <w:trHeight w:val="285"/>
        </w:trPr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14:paraId="304DFA54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A8944AE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3F1C8AB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4502A7E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11F155A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72702C6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54655159" w14:textId="5941E931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Pale,</w:t>
            </w:r>
            <w:r w:rsidR="00D63008"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4DEEB7F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</w:tr>
      <w:tr w:rsidR="00817601" w:rsidRPr="005100EC" w14:paraId="214DAAE2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06838548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7E9CD60C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61CC81B8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D995751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EB7B8B5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6935E260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533A68F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Cold extremities</w:t>
            </w:r>
          </w:p>
        </w:tc>
        <w:tc>
          <w:tcPr>
            <w:tcW w:w="1825" w:type="dxa"/>
            <w:noWrap/>
            <w:hideMark/>
          </w:tcPr>
          <w:p w14:paraId="02DADC9A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601" w:rsidRPr="005100EC" w14:paraId="7229418D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3BA156A7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37861824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2E58DDE4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2245523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5870C2E7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8F20276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7755744E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Cold sweat</w:t>
            </w:r>
          </w:p>
        </w:tc>
        <w:tc>
          <w:tcPr>
            <w:tcW w:w="1825" w:type="dxa"/>
            <w:noWrap/>
            <w:hideMark/>
          </w:tcPr>
          <w:p w14:paraId="245BD5E4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601" w:rsidRPr="005100EC" w14:paraId="22F8B247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33C4A121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19663FD7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02ABCE36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14129C7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2908AF6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noWrap/>
            <w:hideMark/>
          </w:tcPr>
          <w:p w14:paraId="4D3E328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noWrap/>
            <w:hideMark/>
          </w:tcPr>
          <w:p w14:paraId="66242CCB" w14:textId="49580864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Mild decrease </w:t>
            </w:r>
            <w:r w:rsidR="00D63008" w:rsidRPr="005100EC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 blood pressure</w:t>
            </w:r>
          </w:p>
        </w:tc>
        <w:tc>
          <w:tcPr>
            <w:tcW w:w="1825" w:type="dxa"/>
            <w:noWrap/>
            <w:hideMark/>
          </w:tcPr>
          <w:p w14:paraId="14D74ED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Low Blood Pressure</w:t>
            </w:r>
          </w:p>
        </w:tc>
      </w:tr>
      <w:tr w:rsidR="00817601" w:rsidRPr="005100EC" w14:paraId="0857BDEE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39DC004C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Blood pressure)</w:t>
            </w:r>
          </w:p>
        </w:tc>
        <w:tc>
          <w:tcPr>
            <w:tcW w:w="722" w:type="dxa"/>
            <w:noWrap/>
            <w:hideMark/>
          </w:tcPr>
          <w:p w14:paraId="4804276B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62691C78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576174F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4E692B3B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33AC6840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782835B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&lt;1 y;&lt;70 mmHg</w:t>
            </w:r>
          </w:p>
        </w:tc>
        <w:tc>
          <w:tcPr>
            <w:tcW w:w="1825" w:type="dxa"/>
            <w:noWrap/>
            <w:hideMark/>
          </w:tcPr>
          <w:p w14:paraId="39A19ED9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&lt;1 y; &lt;50 mmHg </w:t>
            </w:r>
          </w:p>
        </w:tc>
      </w:tr>
      <w:tr w:rsidR="00817601" w:rsidRPr="005100EC" w14:paraId="67529A3F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291E17CC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0283B9C4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127A40B7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77115BE9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6FFFE9A9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47B3E783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5BC574D0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1–10 y; 70+</w:t>
            </w:r>
          </w:p>
        </w:tc>
        <w:tc>
          <w:tcPr>
            <w:tcW w:w="1825" w:type="dxa"/>
            <w:noWrap/>
            <w:hideMark/>
          </w:tcPr>
          <w:p w14:paraId="411F42C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1–10 y; 60+</w:t>
            </w:r>
          </w:p>
        </w:tc>
      </w:tr>
      <w:tr w:rsidR="00817601" w:rsidRPr="005100EC" w14:paraId="3425520E" w14:textId="77777777" w:rsidTr="004B652B">
        <w:trPr>
          <w:trHeight w:val="285"/>
        </w:trPr>
        <w:tc>
          <w:tcPr>
            <w:tcW w:w="2058" w:type="dxa"/>
            <w:noWrap/>
            <w:hideMark/>
          </w:tcPr>
          <w:p w14:paraId="66F452AD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4614B75A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noWrap/>
            <w:hideMark/>
          </w:tcPr>
          <w:p w14:paraId="23CABEE1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340986A5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6C7F37AA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noWrap/>
            <w:hideMark/>
          </w:tcPr>
          <w:p w14:paraId="678758C9" w14:textId="77777777" w:rsidR="004B652B" w:rsidRPr="005100EC" w:rsidRDefault="004B652B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noWrap/>
            <w:hideMark/>
          </w:tcPr>
          <w:p w14:paraId="4E6603BD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(2×age) mmHg</w:t>
            </w:r>
          </w:p>
        </w:tc>
        <w:tc>
          <w:tcPr>
            <w:tcW w:w="1825" w:type="dxa"/>
            <w:noWrap/>
            <w:hideMark/>
          </w:tcPr>
          <w:p w14:paraId="3AAA5901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(2×age) mmHg</w:t>
            </w:r>
          </w:p>
        </w:tc>
      </w:tr>
      <w:tr w:rsidR="00817601" w:rsidRPr="005100EC" w14:paraId="111C431A" w14:textId="77777777" w:rsidTr="004B652B">
        <w:trPr>
          <w:trHeight w:val="293"/>
        </w:trPr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14:paraId="16C9C2F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554A774B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24CF5D1A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423374A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4B0F0C13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1B4F13D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  <w:hideMark/>
          </w:tcPr>
          <w:p w14:paraId="43B8D7E7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 xml:space="preserve">11–17 y; &lt;90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253F869F" w14:textId="77777777" w:rsidR="004B652B" w:rsidRPr="005100EC" w:rsidRDefault="008068D5" w:rsidP="004B652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0EC">
              <w:rPr>
                <w:rFonts w:ascii="Times New Roman" w:hAnsi="Times New Roman" w:cs="Times New Roman"/>
                <w:sz w:val="18"/>
                <w:szCs w:val="18"/>
              </w:rPr>
              <w:t>11–17 y; &lt;70 mmHg</w:t>
            </w:r>
          </w:p>
        </w:tc>
      </w:tr>
    </w:tbl>
    <w:p w14:paraId="5295B4FA" w14:textId="1AF0BD72" w:rsidR="00B57353" w:rsidRPr="00B57353" w:rsidRDefault="008068D5" w:rsidP="00B573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00EC">
        <w:rPr>
          <w:rFonts w:ascii="Times New Roman" w:hAnsi="Times New Roman" w:cs="Times New Roman"/>
          <w:sz w:val="24"/>
          <w:szCs w:val="24"/>
        </w:rPr>
        <w:t>Each organ symptom score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 </w:t>
      </w:r>
      <w:r w:rsidRPr="005100EC">
        <w:rPr>
          <w:rFonts w:ascii="Times New Roman" w:hAnsi="Times New Roman" w:cs="Times New Roman"/>
          <w:sz w:val="24"/>
          <w:szCs w:val="24"/>
        </w:rPr>
        <w:t xml:space="preserve">(0–60 points) is given based on the severity of the </w:t>
      </w:r>
      <w:r w:rsidR="00D63008" w:rsidRPr="005100EC">
        <w:rPr>
          <w:rFonts w:ascii="Times New Roman" w:hAnsi="Times New Roman" w:cs="Times New Roman"/>
          <w:sz w:val="24"/>
          <w:szCs w:val="24"/>
        </w:rPr>
        <w:t xml:space="preserve">problem, which is </w:t>
      </w:r>
      <w:r w:rsidRPr="005100EC">
        <w:rPr>
          <w:rFonts w:ascii="Times New Roman" w:hAnsi="Times New Roman" w:cs="Times New Roman"/>
          <w:sz w:val="24"/>
          <w:szCs w:val="24"/>
        </w:rPr>
        <w:t xml:space="preserve">defined as a sum of the highest organ symptom score observed throughout the </w:t>
      </w:r>
      <w:r w:rsidR="00CD6CC1" w:rsidRPr="005100EC">
        <w:rPr>
          <w:rFonts w:ascii="Times New Roman" w:hAnsi="Times New Roman" w:cs="Times New Roman"/>
          <w:sz w:val="24"/>
          <w:szCs w:val="24"/>
        </w:rPr>
        <w:t>s</w:t>
      </w:r>
      <w:r w:rsidRPr="005100EC">
        <w:rPr>
          <w:rFonts w:ascii="Times New Roman" w:hAnsi="Times New Roman" w:cs="Times New Roman"/>
          <w:sz w:val="24"/>
          <w:szCs w:val="24"/>
        </w:rPr>
        <w:t>ource of allergic sympt</w:t>
      </w:r>
      <w:r w:rsidR="00CD6CC1" w:rsidRPr="005100EC">
        <w:rPr>
          <w:rFonts w:ascii="Times New Roman" w:hAnsi="Times New Roman" w:cs="Times New Roman"/>
          <w:sz w:val="24"/>
          <w:szCs w:val="24"/>
        </w:rPr>
        <w:t>o</w:t>
      </w:r>
      <w:r w:rsidRPr="005100EC">
        <w:rPr>
          <w:rFonts w:ascii="Times New Roman" w:hAnsi="Times New Roman" w:cs="Times New Roman"/>
          <w:sz w:val="24"/>
          <w:szCs w:val="24"/>
        </w:rPr>
        <w:t>m</w:t>
      </w:r>
      <w:r w:rsidR="00D63008" w:rsidRPr="005100EC">
        <w:rPr>
          <w:rFonts w:ascii="Times New Roman" w:hAnsi="Times New Roman" w:cs="Times New Roman"/>
          <w:sz w:val="24"/>
          <w:szCs w:val="24"/>
        </w:rPr>
        <w:t>s</w:t>
      </w:r>
      <w:r w:rsidRPr="005100EC">
        <w:rPr>
          <w:rFonts w:ascii="Times New Roman" w:hAnsi="Times New Roman" w:cs="Times New Roman"/>
          <w:sz w:val="24"/>
          <w:szCs w:val="24"/>
        </w:rPr>
        <w:t xml:space="preserve"> (maximum 240 points). FS; Face </w:t>
      </w:r>
      <w:r w:rsidR="00CD6CC1" w:rsidRPr="005100EC">
        <w:rPr>
          <w:rFonts w:ascii="Times New Roman" w:hAnsi="Times New Roman" w:cs="Times New Roman"/>
          <w:sz w:val="24"/>
          <w:szCs w:val="24"/>
        </w:rPr>
        <w:t xml:space="preserve">pain </w:t>
      </w:r>
      <w:r w:rsidRPr="005100EC">
        <w:rPr>
          <w:rFonts w:ascii="Times New Roman" w:hAnsi="Times New Roman" w:cs="Times New Roman"/>
          <w:sz w:val="24"/>
          <w:szCs w:val="24"/>
        </w:rPr>
        <w:t>scale to express the degree of abdominal pain (Supplementary Figure 1)</w:t>
      </w:r>
    </w:p>
    <w:p w14:paraId="42990C8D" w14:textId="77777777" w:rsidR="00B57353" w:rsidRDefault="00B57353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99D842" w14:textId="77777777" w:rsidR="00544A71" w:rsidRPr="00E712AF" w:rsidRDefault="00544A71" w:rsidP="00544A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44A71" w:rsidRPr="00E712AF" w:rsidSect="004B652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71"/>
    <w:rsid w:val="000865AD"/>
    <w:rsid w:val="000E0368"/>
    <w:rsid w:val="00104481"/>
    <w:rsid w:val="00125019"/>
    <w:rsid w:val="00181069"/>
    <w:rsid w:val="0029117A"/>
    <w:rsid w:val="002A4BBD"/>
    <w:rsid w:val="00453526"/>
    <w:rsid w:val="004B652B"/>
    <w:rsid w:val="005100EC"/>
    <w:rsid w:val="00544A71"/>
    <w:rsid w:val="006614A0"/>
    <w:rsid w:val="007A3566"/>
    <w:rsid w:val="008068D5"/>
    <w:rsid w:val="00814299"/>
    <w:rsid w:val="00817601"/>
    <w:rsid w:val="008514FC"/>
    <w:rsid w:val="009145F9"/>
    <w:rsid w:val="00B57353"/>
    <w:rsid w:val="00CD6CC1"/>
    <w:rsid w:val="00D63008"/>
    <w:rsid w:val="00DF1F5B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24431"/>
  <w15:chartTrackingRefBased/>
  <w15:docId w15:val="{6B285949-51E6-4B5B-96C3-39F665F9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544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A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4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A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5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5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5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5F9"/>
    <w:rPr>
      <w:b/>
      <w:bCs/>
    </w:rPr>
  </w:style>
  <w:style w:type="paragraph" w:styleId="Revision">
    <w:name w:val="Revision"/>
    <w:hidden/>
    <w:uiPriority w:val="99"/>
    <w:semiHidden/>
    <w:rsid w:val="001044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27</Words>
  <Characters>3140</Characters>
  <Application>Microsoft Office Word</Application>
  <DocSecurity>0</DocSecurity>
  <Lines>5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7</cp:revision>
  <dcterms:created xsi:type="dcterms:W3CDTF">2025-01-22T15:07:00Z</dcterms:created>
  <dcterms:modified xsi:type="dcterms:W3CDTF">2025-01-30T09:57:00Z</dcterms:modified>
</cp:coreProperties>
</file>